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7BE3FE" w14:textId="6800DF9A" w:rsidR="007C5A6E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l Figure </w:t>
      </w:r>
      <w:r w:rsidR="00F64E10">
        <w:rPr>
          <w:rFonts w:ascii="Times New Roman" w:eastAsia="Times New Roman" w:hAnsi="Times New Roman" w:cs="Times New Roman"/>
          <w:sz w:val="24"/>
          <w:szCs w:val="24"/>
        </w:rPr>
        <w:t>2</w:t>
      </w:r>
      <w:r w:rsidR="00692A2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692A2E" w:rsidRPr="00692A2E">
        <w:rPr>
          <w:rFonts w:ascii="Times New Roman" w:eastAsia="Times New Roman" w:hAnsi="Times New Roman" w:cs="Times New Roman"/>
          <w:sz w:val="24"/>
          <w:szCs w:val="24"/>
        </w:rPr>
        <w:t>Testing Linearity in the Latitude–TST Relationship</w:t>
      </w:r>
    </w:p>
    <w:p w14:paraId="58E45335" w14:textId="77777777" w:rsidR="00692A2E" w:rsidRDefault="00692A2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E48314B" w14:textId="18FA6083" w:rsidR="007C5A6E" w:rsidRDefault="00692A2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1BAAB4CD" wp14:editId="4A58FE62">
            <wp:extent cx="5943600" cy="3116580"/>
            <wp:effectExtent l="0" t="0" r="0" b="0"/>
            <wp:docPr id="1935164876" name="Picture 2" descr="A black and red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5164876" name="Picture 2" descr="A black and red line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16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97F22D" w14:textId="7131FE79" w:rsidR="007C5A6E" w:rsidRDefault="00863B1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Note. </w:t>
      </w:r>
      <w:r w:rsidR="00F64E10" w:rsidRPr="00F64E10">
        <w:rPr>
          <w:rFonts w:ascii="Times New Roman" w:eastAsia="Times New Roman" w:hAnsi="Times New Roman" w:cs="Times New Roman"/>
        </w:rPr>
        <w:t xml:space="preserve">Relationship between latitude and total sleep time (TST). Each point represents </w:t>
      </w:r>
      <w:r w:rsidR="00F64E10">
        <w:rPr>
          <w:rFonts w:ascii="Times New Roman" w:eastAsia="Times New Roman" w:hAnsi="Times New Roman" w:cs="Times New Roman"/>
        </w:rPr>
        <w:t>one night of TST</w:t>
      </w:r>
      <w:r w:rsidR="00F64E10" w:rsidRPr="00F64E10">
        <w:rPr>
          <w:rFonts w:ascii="Times New Roman" w:eastAsia="Times New Roman" w:hAnsi="Times New Roman" w:cs="Times New Roman"/>
        </w:rPr>
        <w:t xml:space="preserve">. The red dashed line </w:t>
      </w:r>
      <w:r w:rsidR="00F64E10">
        <w:rPr>
          <w:rFonts w:ascii="Times New Roman" w:eastAsia="Times New Roman" w:hAnsi="Times New Roman" w:cs="Times New Roman"/>
        </w:rPr>
        <w:t>represents</w:t>
      </w:r>
      <w:r w:rsidR="00F64E10" w:rsidRPr="00F64E10">
        <w:rPr>
          <w:rFonts w:ascii="Times New Roman" w:eastAsia="Times New Roman" w:hAnsi="Times New Roman" w:cs="Times New Roman"/>
        </w:rPr>
        <w:t xml:space="preserve"> a linear </w:t>
      </w:r>
      <w:r w:rsidR="00F64E10">
        <w:rPr>
          <w:rFonts w:ascii="Times New Roman" w:eastAsia="Times New Roman" w:hAnsi="Times New Roman" w:cs="Times New Roman"/>
        </w:rPr>
        <w:t>relationship</w:t>
      </w:r>
      <w:r w:rsidR="00F64E10" w:rsidRPr="00F64E10">
        <w:rPr>
          <w:rFonts w:ascii="Times New Roman" w:eastAsia="Times New Roman" w:hAnsi="Times New Roman" w:cs="Times New Roman"/>
        </w:rPr>
        <w:t xml:space="preserve">; the blue line shows a smoothed </w:t>
      </w:r>
      <w:r w:rsidR="00692A2E">
        <w:rPr>
          <w:rFonts w:ascii="Times New Roman" w:eastAsia="Times New Roman" w:hAnsi="Times New Roman" w:cs="Times New Roman"/>
        </w:rPr>
        <w:t>generalized additive model (GAM)</w:t>
      </w:r>
      <w:r w:rsidR="00F64E10" w:rsidRPr="00F64E10">
        <w:rPr>
          <w:rFonts w:ascii="Times New Roman" w:eastAsia="Times New Roman" w:hAnsi="Times New Roman" w:cs="Times New Roman"/>
        </w:rPr>
        <w:t xml:space="preserve"> curve with 95% confidence bands.</w:t>
      </w:r>
    </w:p>
    <w:p w14:paraId="340BF5AA" w14:textId="61434A8F" w:rsidR="007C5A6E" w:rsidRDefault="007C5A6E">
      <w:pPr>
        <w:rPr>
          <w:rFonts w:ascii="Times New Roman" w:eastAsia="Times New Roman" w:hAnsi="Times New Roman" w:cs="Times New Roman"/>
        </w:rPr>
      </w:pPr>
    </w:p>
    <w:sectPr w:rsidR="007C5A6E">
      <w:head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3CA5B9" w14:textId="77777777" w:rsidR="00CC79D7" w:rsidRDefault="00CC79D7">
      <w:pPr>
        <w:spacing w:line="240" w:lineRule="auto"/>
      </w:pPr>
      <w:r>
        <w:separator/>
      </w:r>
    </w:p>
  </w:endnote>
  <w:endnote w:type="continuationSeparator" w:id="0">
    <w:p w14:paraId="486B16BE" w14:textId="77777777" w:rsidR="00CC79D7" w:rsidRDefault="00CC79D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B22E02" w14:textId="77777777" w:rsidR="00CC79D7" w:rsidRDefault="00CC79D7">
      <w:pPr>
        <w:spacing w:line="240" w:lineRule="auto"/>
      </w:pPr>
      <w:r>
        <w:separator/>
      </w:r>
    </w:p>
  </w:footnote>
  <w:footnote w:type="continuationSeparator" w:id="0">
    <w:p w14:paraId="1C7A099C" w14:textId="77777777" w:rsidR="00CC79D7" w:rsidRDefault="00CC79D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5CA529" w14:textId="77777777" w:rsidR="007C5A6E" w:rsidRDefault="007C5A6E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945177"/>
    <w:multiLevelType w:val="multilevel"/>
    <w:tmpl w:val="344CC58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DA206C4"/>
    <w:multiLevelType w:val="multilevel"/>
    <w:tmpl w:val="5F78D73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434597009">
    <w:abstractNumId w:val="0"/>
  </w:num>
  <w:num w:numId="2" w16cid:durableId="9942603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5A6E"/>
    <w:rsid w:val="000F3338"/>
    <w:rsid w:val="003B26C7"/>
    <w:rsid w:val="003B417F"/>
    <w:rsid w:val="00403757"/>
    <w:rsid w:val="004909AC"/>
    <w:rsid w:val="00596435"/>
    <w:rsid w:val="00692A2E"/>
    <w:rsid w:val="006E3873"/>
    <w:rsid w:val="00795251"/>
    <w:rsid w:val="007C5A6E"/>
    <w:rsid w:val="00863B18"/>
    <w:rsid w:val="00964CFF"/>
    <w:rsid w:val="009C167A"/>
    <w:rsid w:val="00A11434"/>
    <w:rsid w:val="00AE0746"/>
    <w:rsid w:val="00B01DB5"/>
    <w:rsid w:val="00BF3F76"/>
    <w:rsid w:val="00C13E38"/>
    <w:rsid w:val="00C90BFC"/>
    <w:rsid w:val="00CC79D7"/>
    <w:rsid w:val="00D14F57"/>
    <w:rsid w:val="00D517D1"/>
    <w:rsid w:val="00E05BC1"/>
    <w:rsid w:val="00F222FD"/>
    <w:rsid w:val="00F42EF4"/>
    <w:rsid w:val="00F64E10"/>
    <w:rsid w:val="00F9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B7E6A4"/>
  <w15:docId w15:val="{F52C627D-E4F9-4A4F-A360-2C65DE35D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7</Words>
  <Characters>2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oss, Katherine</cp:lastModifiedBy>
  <cp:revision>5</cp:revision>
  <dcterms:created xsi:type="dcterms:W3CDTF">2025-08-04T00:18:00Z</dcterms:created>
  <dcterms:modified xsi:type="dcterms:W3CDTF">2025-08-15T16:04:00Z</dcterms:modified>
</cp:coreProperties>
</file>